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9</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8-9</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4</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4-1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0-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5-26</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altName w:val="Segoe UI"/>
    <w:charset w:val="00"/>
    <w:family w:val="auto"/>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Segoe UI" w:hAnsi="Calibri;Segoe UI" w:eastAsia="Times New Roman" w:cs="Calibri;Segoe U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acer</cp:lastModifiedBy>
  <dcterms:modified xsi:type="dcterms:W3CDTF">2016-11-01T03:32:59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113</vt:lpwstr>
  </property>
</Properties>
</file>